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tbl>
      <w:tblPr>
        <w:tblStyle w:val="4"/>
        <w:tblW w:w="1486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EF2CC" w:themeFill="accent4" w:themeFillTint="32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068"/>
        <w:gridCol w:w="560"/>
        <w:gridCol w:w="586"/>
        <w:gridCol w:w="683"/>
        <w:gridCol w:w="1137"/>
        <w:gridCol w:w="2294"/>
        <w:gridCol w:w="1693"/>
        <w:gridCol w:w="1175"/>
        <w:gridCol w:w="961"/>
        <w:gridCol w:w="1081"/>
        <w:gridCol w:w="11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4860" w:type="dxa"/>
            <w:gridSpan w:val="12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Study and participant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80" w:type="dxa"/>
            <w:vMerge w:val="restart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Study </w:t>
            </w:r>
          </w:p>
        </w:tc>
        <w:tc>
          <w:tcPr>
            <w:tcW w:w="2068" w:type="dxa"/>
            <w:vMerge w:val="restart"/>
            <w:shd w:val="clear" w:color="auto" w:fill="FEF2CC" w:themeFill="accent4" w:themeFillTint="32"/>
            <w:noWrap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eference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829" w:type="dxa"/>
            <w:gridSpan w:val="3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Sample size</w:t>
            </w:r>
          </w:p>
        </w:tc>
        <w:tc>
          <w:tcPr>
            <w:tcW w:w="1137" w:type="dxa"/>
            <w:vMerge w:val="restart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Gender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(T / C)</w:t>
            </w:r>
          </w:p>
        </w:tc>
        <w:tc>
          <w:tcPr>
            <w:tcW w:w="2294" w:type="dxa"/>
            <w:vMerge w:val="restart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Age / (year)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(T / C)</w:t>
            </w:r>
          </w:p>
        </w:tc>
        <w:tc>
          <w:tcPr>
            <w:tcW w:w="2868" w:type="dxa"/>
            <w:gridSpan w:val="2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reatment group</w:t>
            </w:r>
          </w:p>
        </w:tc>
        <w:tc>
          <w:tcPr>
            <w:tcW w:w="961" w:type="dxa"/>
            <w:vMerge w:val="restart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Control group</w:t>
            </w:r>
          </w:p>
        </w:tc>
        <w:tc>
          <w:tcPr>
            <w:tcW w:w="1081" w:type="dxa"/>
            <w:vMerge w:val="restart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Duration / day</w:t>
            </w:r>
          </w:p>
        </w:tc>
        <w:tc>
          <w:tcPr>
            <w:tcW w:w="1142" w:type="dxa"/>
            <w:vMerge w:val="restart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80" w:lineRule="exact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Outco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1480" w:type="dxa"/>
            <w:vMerge w:val="continue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068" w:type="dxa"/>
            <w:vMerge w:val="continue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C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Total</w:t>
            </w:r>
          </w:p>
        </w:tc>
        <w:tc>
          <w:tcPr>
            <w:tcW w:w="1137" w:type="dxa"/>
            <w:vMerge w:val="continue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2294" w:type="dxa"/>
            <w:vMerge w:val="continue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Dose of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 xml:space="preserve"> XST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mg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/ml</w:t>
            </w:r>
          </w:p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(injection route)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t>Combined with treatment</w:t>
            </w:r>
          </w:p>
        </w:tc>
        <w:tc>
          <w:tcPr>
            <w:tcW w:w="961" w:type="dxa"/>
            <w:vMerge w:val="continue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</w:p>
        </w:tc>
        <w:tc>
          <w:tcPr>
            <w:tcW w:w="1081" w:type="dxa"/>
            <w:vMerge w:val="continue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</w:p>
        </w:tc>
        <w:tc>
          <w:tcPr>
            <w:tcW w:w="1142" w:type="dxa"/>
            <w:vMerge w:val="continue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Zhang 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ang A et al., 201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9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9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18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8(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～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.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1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⑤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Zhang B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ang B et al.,</w:t>
            </w:r>
            <w:r>
              <w:rPr>
                <w:rFonts w:hint="eastAsia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201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6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7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～80(62.05±3.07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1～80(61.26±3.04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⑤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Xu 201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Xu et al., 201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5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5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1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9.1±7.7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8.7±7.1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⑤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iu 201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u and Wang, 201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8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8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6/12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4/14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1.7±6.1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.4±6.3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⑤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Li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, 201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4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3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5～69(61.2±6.9)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6～69(61.7±6.6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④⑤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Du 201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Du, 201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3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3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/23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9/24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～7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7.08±5.3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1～7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6.76±5.4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Wang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20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Wang et al., 2018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9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7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9～76(57.3±8.5)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～74(56.7±9.4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Ren 2018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Ren et al., 2018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6～77(64.77±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8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5～78(6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5±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3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en A 2018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Chen, 2018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2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3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3～72(60.3±3.2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2～72(59.5±3.7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en B 2018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Chen and Ding, 2018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9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8.91±12.91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7.84±13.35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Shu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Shu, 2018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3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5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1～8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2.34±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1～82(7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3±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6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exac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Gu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Gu and Yang, 2017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4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4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8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3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8.8±5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Zhang 2016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ang et al., 2016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2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1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～7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7.38±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1～76(6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2±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4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⑤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Jiao 2016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Jiao et al., 2016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8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7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5～68(63.24±7.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7～68(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±7.8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②③④⑤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Zheng 2016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eng, 2016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5～74(60.50±1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4～74(61.5±0.5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-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  <w:t>30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Yang 2015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Yang and Wei, 2015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4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7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～84(71.4±4.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～80(70.4±5.1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iu 2015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u, 2015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2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～80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～80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i 2015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, 2015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6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6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32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/26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5/31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3.9～87.3(74.1±3.1)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2.3～88.6(73.5±3.6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He 2015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He et al., 2015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3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3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2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6/27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8/25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4.58 ± 7.34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4.92 ± 7.85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方正书宋简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方正书宋简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方正书宋简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  <w:t>28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方正书宋简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Chen 2015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Chen, 2015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9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8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/14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/19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～82(62±1.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7～84(63±2.1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方正书宋简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方正书宋简体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  <w:t>18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Zhang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20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ang, 2014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4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4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8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9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6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T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FF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C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±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①②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Wang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14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Wang, 2014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/30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 xml:space="preserve">45～78( 56 ±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.3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③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Li 2014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, 2014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2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6/16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56～7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65.5±8.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shd w:val="clear" w:fill="FF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UK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④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Zhang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13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ang, 2013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43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5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2/33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6(55.6±4.6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③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eastAsia="zh-CN"/>
              </w:rPr>
              <w:t>④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Wang 2013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Wang, 2013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2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2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T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46～89( 69.88±12.10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C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41～89(70.28±11.04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Gong 2013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Gong and Gong, 2013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3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3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9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5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3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Zheng 2012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eng, 2012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2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4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2/20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3/19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55～7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63.60±6.4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4～7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.80±5.8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shd w:val="clear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Liang 2012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ang, 2012</w:t>
            </w:r>
            <w:bookmarkEnd w:id="0"/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1/19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/12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T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.9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C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6.5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②③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Li A 2012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 A, 2012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7/13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6/14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0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8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Li B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12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 B, 2012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17/83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65.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38～8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Duan 2012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Duan and Shang, 2012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8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8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4/14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2/16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7.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4.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exac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Wang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11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Wang, 2011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/20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2/18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70(5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0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72(5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85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un 2011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Sun, 2011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6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4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/16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9/15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3.5( 5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6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: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.9( 5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4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Li 2011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Li, 2011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/32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52～78( 6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4 ± 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2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Gao 2010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Gao, 2010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2/44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6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6～7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Zhao 2010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Zhao, 2010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98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9/21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9/19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8.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2～8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6.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3～8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Ma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010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Ma, 2010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2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8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8/14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6/12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1.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8～7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0～7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45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shd w:val="clear" w:fill="FF000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UK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Wang A 200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Wang, 200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9/11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7/13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1.0±8.99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3.5±9.48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④⑦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Wang B 2009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Wang et al., 2009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10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210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9/51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59/41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  <w:t>UK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4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48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Yang 2004</w:t>
            </w:r>
          </w:p>
        </w:tc>
        <w:tc>
          <w:tcPr>
            <w:tcW w:w="2068" w:type="dxa"/>
            <w:shd w:val="clear" w:color="auto" w:fill="FEF2CC" w:themeFill="accent4" w:themeFillTint="32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FF"/>
                <w:sz w:val="20"/>
                <w:szCs w:val="20"/>
                <w:vertAlign w:val="baseline"/>
                <w:lang w:val="en-US" w:eastAsia="zh-CN"/>
              </w:rPr>
              <w:t>Yang et al., 2004</w:t>
            </w:r>
          </w:p>
        </w:tc>
        <w:tc>
          <w:tcPr>
            <w:tcW w:w="560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76</w:t>
            </w:r>
          </w:p>
        </w:tc>
        <w:tc>
          <w:tcPr>
            <w:tcW w:w="586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0</w:t>
            </w:r>
          </w:p>
        </w:tc>
        <w:tc>
          <w:tcPr>
            <w:tcW w:w="68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06</w:t>
            </w:r>
          </w:p>
        </w:tc>
        <w:tc>
          <w:tcPr>
            <w:tcW w:w="1137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9/27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9/11</w:t>
            </w:r>
          </w:p>
        </w:tc>
        <w:tc>
          <w:tcPr>
            <w:tcW w:w="2294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4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～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7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 xml:space="preserve">62.5 ±15.4 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)</w:t>
            </w:r>
          </w:p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47～7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62.3 ±16.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)</w:t>
            </w:r>
          </w:p>
        </w:tc>
        <w:tc>
          <w:tcPr>
            <w:tcW w:w="1693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350mg</w:t>
            </w:r>
          </w:p>
        </w:tc>
        <w:tc>
          <w:tcPr>
            <w:tcW w:w="1175" w:type="dxa"/>
            <w:shd w:val="clear" w:color="auto" w:fill="FEF2CC" w:themeFill="accent4" w:themeFillTint="32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96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081" w:type="dxa"/>
            <w:shd w:val="clear" w:color="auto" w:fill="FEF2CC" w:themeFill="accent4" w:themeFillTint="32"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15</w:t>
            </w:r>
          </w:p>
        </w:tc>
        <w:tc>
          <w:tcPr>
            <w:tcW w:w="1142" w:type="dxa"/>
            <w:shd w:val="clear" w:color="auto" w:fill="FEF2CC" w:themeFill="accent4" w:themeFillTint="32"/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①③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EF2CC" w:themeFill="accent4" w:themeFillTint="32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14860" w:type="dxa"/>
            <w:gridSpan w:val="12"/>
            <w:shd w:val="clear" w:color="auto" w:fill="FEF2CC" w:themeFill="accent4" w:themeFillTint="32"/>
            <w:noWrap/>
            <w:vAlign w:val="center"/>
          </w:tcPr>
          <w:p>
            <w:pPr>
              <w:numPr>
                <w:ilvl w:val="0"/>
                <w:numId w:val="0"/>
              </w:num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</w:rPr>
              <w:t>T: Treatment group; C: Control group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XS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Xueshuanto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</w:rPr>
              <w:t xml:space="preserve"> injection; C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</w:rPr>
              <w:t>: Conventional treatme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thrombolytic drugs, anticoagulant, antiplatelet, antihypertensive, statins, neuroprotective agents, collateral circulation drugs and lipid-lowering medication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UK: Unknown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①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verall response rat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②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Incidence of adverse reaction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③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NIHS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scor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④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Activities of daily living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score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⑤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: High sensitivity C-reactive protein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⑥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: 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nterleukin-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eastAsia="zh-CN"/>
              </w:rPr>
              <w:t>;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⑦: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</w:rPr>
              <w:t>Adverse event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.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</w:p>
    <w:sectPr>
      <w:pgSz w:w="16838" w:h="11906" w:orient="landscape"/>
      <w:pgMar w:top="0" w:right="0" w:bottom="0" w:left="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方正书宋简体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864B24"/>
    <w:rsid w:val="091A4CDD"/>
    <w:rsid w:val="09AE18CE"/>
    <w:rsid w:val="0AB20210"/>
    <w:rsid w:val="13867972"/>
    <w:rsid w:val="16F54B04"/>
    <w:rsid w:val="18CF4506"/>
    <w:rsid w:val="19DE09FE"/>
    <w:rsid w:val="1C8F5B75"/>
    <w:rsid w:val="23AD3FFC"/>
    <w:rsid w:val="32D23B7E"/>
    <w:rsid w:val="33DC5F20"/>
    <w:rsid w:val="3AE74F7D"/>
    <w:rsid w:val="40EB4DA5"/>
    <w:rsid w:val="4EFD510E"/>
    <w:rsid w:val="5D913558"/>
    <w:rsid w:val="63F0585E"/>
    <w:rsid w:val="6E864B24"/>
    <w:rsid w:val="6EAC0E6F"/>
    <w:rsid w:val="6F716831"/>
    <w:rsid w:val="73C72303"/>
    <w:rsid w:val="77E642A8"/>
    <w:rsid w:val="799A2964"/>
    <w:rsid w:val="7B0E1119"/>
    <w:rsid w:val="7BDC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07:24:00Z</dcterms:created>
  <dc:creator>Jian Lyu</dc:creator>
  <cp:lastModifiedBy>Jian Lyu</cp:lastModifiedBy>
  <dcterms:modified xsi:type="dcterms:W3CDTF">2020-02-23T12:3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